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FBD2E" w14:textId="77AD3A00" w:rsidR="5E2A5DDC" w:rsidRDefault="00770F2E" w:rsidP="00770F2E">
      <w:pPr>
        <w:spacing w:after="0" w:line="240" w:lineRule="auto"/>
        <w:jc w:val="center"/>
        <w:rPr>
          <w:rFonts w:eastAsia="Arial"/>
        </w:rPr>
      </w:pPr>
      <w:r>
        <w:rPr>
          <w:b/>
          <w:bCs/>
        </w:rPr>
        <w:t xml:space="preserve">Appendix A: </w:t>
      </w:r>
      <w:r w:rsidR="5E2A5DDC" w:rsidRPr="13801CD2">
        <w:rPr>
          <w:rFonts w:eastAsia="Arial"/>
          <w:b/>
          <w:bCs/>
          <w:color w:val="000000" w:themeColor="text1"/>
        </w:rPr>
        <w:t>Materials and Methods</w:t>
      </w:r>
    </w:p>
    <w:p w14:paraId="7A9FC94B" w14:textId="77777777" w:rsidR="00770F2E" w:rsidRDefault="00770F2E" w:rsidP="13801CD2">
      <w:pPr>
        <w:spacing w:after="0" w:line="240" w:lineRule="auto"/>
        <w:rPr>
          <w:i/>
          <w:iCs/>
        </w:rPr>
      </w:pPr>
    </w:p>
    <w:p w14:paraId="5C426C59" w14:textId="4B96FE1F" w:rsidR="00630AA8" w:rsidRDefault="00630AA8" w:rsidP="13801CD2">
      <w:pPr>
        <w:spacing w:after="0" w:line="240" w:lineRule="auto"/>
        <w:rPr>
          <w:i/>
          <w:iCs/>
        </w:rPr>
      </w:pPr>
      <w:r w:rsidRPr="13801CD2">
        <w:rPr>
          <w:i/>
          <w:iCs/>
        </w:rPr>
        <w:t>Recruitment Methods</w:t>
      </w:r>
    </w:p>
    <w:p w14:paraId="4038181F" w14:textId="5D25BE5D" w:rsidR="00630AA8" w:rsidRDefault="00630AA8" w:rsidP="008A32D6">
      <w:pPr>
        <w:spacing w:after="0" w:line="240" w:lineRule="auto"/>
      </w:pPr>
      <w:r w:rsidRPr="2427A56C">
        <w:t xml:space="preserve">Recruitment occurred via: advertisements distributed by Parkinson’s NSW and the Australian Physiotherapy Association, a database of </w:t>
      </w:r>
      <w:proofErr w:type="spellStart"/>
      <w:r w:rsidRPr="2427A56C">
        <w:t>PwPD</w:t>
      </w:r>
      <w:proofErr w:type="spellEnd"/>
      <w:r w:rsidRPr="2427A56C">
        <w:t xml:space="preserve"> willing to participate in research held by the researchers, and advertisements distributed by physiotherapists at sites within </w:t>
      </w:r>
      <w:r>
        <w:t>two</w:t>
      </w:r>
      <w:r w:rsidRPr="2427A56C">
        <w:t xml:space="preserve"> Sydney Local Health Districts. Snowball sampling was also utilised, particularly for recruiting culturally and linguistically diverse (CALD) </w:t>
      </w:r>
      <w:proofErr w:type="spellStart"/>
      <w:r w:rsidRPr="2427A56C">
        <w:t>PwPD</w:t>
      </w:r>
      <w:proofErr w:type="spellEnd"/>
      <w:r>
        <w:t>.</w:t>
      </w:r>
    </w:p>
    <w:p w14:paraId="22D9729A" w14:textId="77777777" w:rsidR="00630AA8" w:rsidRDefault="00630AA8" w:rsidP="008A32D6">
      <w:pPr>
        <w:spacing w:after="0" w:line="240" w:lineRule="auto"/>
      </w:pPr>
    </w:p>
    <w:p w14:paraId="3C1D3BCD" w14:textId="2A4C67C6" w:rsidR="00630AA8" w:rsidRDefault="00630AA8" w:rsidP="13801CD2">
      <w:pPr>
        <w:spacing w:after="0" w:line="240" w:lineRule="auto"/>
        <w:rPr>
          <w:i/>
          <w:iCs/>
        </w:rPr>
      </w:pPr>
      <w:r w:rsidRPr="57670CD2">
        <w:rPr>
          <w:i/>
          <w:iCs/>
        </w:rPr>
        <w:t>Data Collection</w:t>
      </w:r>
    </w:p>
    <w:p w14:paraId="392300E5" w14:textId="19EDF7B5" w:rsidR="00630AA8" w:rsidRDefault="53841B6B" w:rsidP="008A32D6">
      <w:pPr>
        <w:spacing w:after="0" w:line="240" w:lineRule="auto"/>
      </w:pPr>
      <w:r>
        <w:t>Level of physical activity was collected via the incidental and planned exercise questionnaire (IPEQ)</w:t>
      </w:r>
      <w:r w:rsidR="00630AA8">
        <w:fldChar w:fldCharType="begin"/>
      </w:r>
      <w:r w:rsidR="00630AA8">
        <w:instrText xml:space="preserve"> ADDIN EN.CITE &lt;EndNote&gt;&lt;Cite&gt;&lt;Author&gt;Delbaere&lt;/Author&gt;&lt;Year&gt;2010&lt;/Year&gt;&lt;RecNum&gt;118&lt;/RecNum&gt;&lt;DisplayText&gt;&lt;style face="superscript"&gt;46&lt;/style&gt;&lt;/DisplayText&gt;&lt;record&gt;&lt;rec-number&gt;118&lt;/rec-number&gt;&lt;foreign-keys&gt;&lt;key app="EN" db-id="f20099v5aweasyedex5vpf0nefxx20x2229r" timestamp="1667206527"&gt;118&lt;/key&gt;&lt;/foreign-keys&gt;&lt;ref-type name="Journal Article"&gt;17&lt;/ref-type&gt;&lt;contributors&gt;&lt;authors&gt;&lt;author&gt;Delbaere, K., &lt;/author&gt;&lt;author&gt;Hauer, K., &lt;/author&gt;&lt;author&gt;Lord, S.R.&lt;/author&gt;&lt;/authors&gt;&lt;/contributors&gt;&lt;titles&gt;&lt;title&gt;Evaluation of the incidental and planned exercise questionnaire (IPEQ) for older people. &lt;/title&gt;&lt;secondary-title&gt;British Journal of Sports Medicine&lt;/secondary-title&gt;&lt;/titles&gt;&lt;pages&gt;1029-1034&lt;/pages&gt;&lt;volume&gt;44&lt;/volume&gt;&lt;number&gt;14&lt;/number&gt;&lt;dates&gt;&lt;year&gt;2010&lt;/year&gt;&lt;/dates&gt;&lt;urls&gt;&lt;/urls&gt;&lt;/record&gt;&lt;/Cite&gt;&lt;/EndNote&gt;</w:instrText>
      </w:r>
      <w:r w:rsidR="00630AA8">
        <w:fldChar w:fldCharType="separate"/>
      </w:r>
      <w:r w:rsidRPr="57670CD2">
        <w:rPr>
          <w:noProof/>
          <w:vertAlign w:val="superscript"/>
        </w:rPr>
        <w:t>4</w:t>
      </w:r>
      <w:r w:rsidR="00996FDD">
        <w:rPr>
          <w:noProof/>
          <w:vertAlign w:val="superscript"/>
        </w:rPr>
        <w:t>7</w:t>
      </w:r>
      <w:r w:rsidR="00630AA8">
        <w:fldChar w:fldCharType="end"/>
      </w:r>
      <w:r>
        <w:t xml:space="preserve"> for older people. </w:t>
      </w:r>
    </w:p>
    <w:p w14:paraId="4535D8C8" w14:textId="223C3469" w:rsidR="00630AA8" w:rsidRDefault="00630AA8" w:rsidP="008A32D6">
      <w:pPr>
        <w:spacing w:after="0" w:line="240" w:lineRule="auto"/>
      </w:pPr>
    </w:p>
    <w:p w14:paraId="3E9F3B8B" w14:textId="44F3ABD7" w:rsidR="00630AA8" w:rsidRDefault="00630AA8" w:rsidP="008A32D6">
      <w:pPr>
        <w:spacing w:after="0" w:line="240" w:lineRule="auto"/>
      </w:pPr>
      <w:r>
        <w:t>A single health literacy screening question rated participant’s confidence completing medical forms by themselves on a 5-point Likert scale ranging from “Not at all” to “Extremely”</w:t>
      </w:r>
      <w:r>
        <w:fldChar w:fldCharType="begin">
          <w:fldData xml:space="preserve">PEVuZE5vdGU+PENpdGU+PEF1dGhvcj5XYWxsYWNlPC9BdXRob3I+PFllYXI+MjAwNjwvWWVhcj48
UmVjTnVtPjEwNzwvUmVjTnVtPjxEaXNwbGF5VGV4dD48c3R5bGUgZmFjZT0ic3VwZXJzY3JpcHQi
PjQ0PC9zdHlsZT48L0Rpc3BsYXlUZXh0PjxyZWNvcmQ+PHJlYy1udW1iZXI+MTA3PC9yZWMtbnVt
YmVyPjxmb3JlaWduLWtleXM+PGtleSBhcHA9IkVOIiBkYi1pZD0iZjIwMDk5djVhd2Vhc3llZGV4
NXZwZjBuZWZ4eDIweDIyMjlyIiB0aW1lc3RhbXA9IjE2NjM4MDYyNTgiPjEwNzwva2V5PjwvZm9y
ZWlnbi1rZXlzPjxyZWYtdHlwZSBuYW1lPSJKb3VybmFsIEFydGljbGUiPjE3PC9yZWYtdHlwZT48
Y29udHJpYnV0b3JzPjxhdXRob3JzPjxhdXRob3I+V2FsbGFjZSwgTG9ycmFpbmUgUy4gUGhEPC9h
dXRob3I+PGF1dGhvcj5Sb2dlcnMsIEVkd2luIFMuIFBoRDwvYXV0aG9yPjxhdXRob3I+Um9za29z
LCBTdGV2ZW4gRS4gTS4gRC48L2F1dGhvcj48YXV0aG9yPkhvbGlkYXksIERhdmlkIEIuIFBoRDwv
YXV0aG9yPjxhdXRob3I+V2Vpc3MsIEJhcnJ5IEQuIE0uIEQuPC9hdXRob3I+PC9hdXRob3JzPjwv
Y29udHJpYnV0b3JzPjx0aXRsZXM+PHRpdGxlPkJyaWVmIFJlcG9ydDogU2NyZWVuaW5nIEl0ZW1z
IHRvIElkZW50aWZ5IFBhdGllbnRzIHdpdGggTGltaXRlZCBIZWFsdGggTGl0ZXJhY3kgU2tpbGxz
PC90aXRsZT48c2Vjb25kYXJ5LXRpdGxlPkpvdXJuYWwgb2YgR2VuZXJhbCBJbnRlcm5hbCBNZWRp
Y2luZTwvc2Vjb25kYXJ5LXRpdGxlPjwvdGl0bGVzPjxwYWdlcz44NzQtNzwvcGFnZXM+PHZvbHVt
ZT4yMTwvdm9sdW1lPjxudW1iZXI+ODwvbnVtYmVyPjxrZXl3b3Jkcz48a2V5d29yZD5NZWRpY2Fs
IFNjaWVuY2VzPC9rZXl3b3JkPjxrZXl3b3JkPkxpdGVyYWN5PC9rZXl3b3JkPjxrZXl3b3JkPkNs
aW5pY2FsIG1lZGljaW5lPC9rZXl3b3JkPjxrZXl3b3JkPkNvbmZpZGVuY2UgaW50ZXJ2YWxzPC9r
ZXl3b3JkPjxrZXl3b3JkPkhlYWx0aCBlZHVjYXRpb248L2tleXdvcmQ+PGtleXdvcmQ+ODMyMDpI
ZWFsdGggY2FyZSBpbmR1c3RyeTwva2V5d29yZD48a2V5d29yZD45MTMwOkV4cGVyaW1lbnRhbC90
aGVvcmV0aWNhbDwva2V5d29yZD48a2V5d29yZD44MzA2OlNjaG9vbHMgYW5kIGVkdWNhdGlvbmFs
IHNlcnZpY2VzPC9rZXl3b3JkPjxrZXl3b3JkPkFnZWQsIDgwICZhbXA7IG92ZXI8L2tleXdvcmQ+
PGtleXdvcmQ+SHVtYW5zPC9rZXl3b3JkPjxrZXl3b3JkPk1pZGRsZSBBZ2VkPC9rZXl3b3JkPjxr
ZXl3b3JkPkFkb2xlc2NlbnQ8L2tleXdvcmQ+PGtleXdvcmQ+UXVlc3Rpb25uYWlyZXM8L2tleXdv
cmQ+PGtleXdvcmQ+QWR1bHQ8L2tleXdvcmQ+PGtleXdvcmQ+RmVtYWxlPC9rZXl3b3JkPjxrZXl3
b3JkPk1hbGU8L2tleXdvcmQ+PGtleXdvcmQ+QWdlZDwva2V5d29yZD48a2V5d29yZD5FZHVjYXRp
b25hbCBTdGF0dXM8L2tleXdvcmQ+PGtleXdvcmQ+RWR1Y2F0aW9uYWwgTWVhc3VyZW1lbnQ8L2tl
eXdvcmQ+PGtleXdvcmQ+SGVhbHRoIEtub3dsZWRnZSwgQXR0aXR1ZGVzLCBQcmFjdGljZTwva2V5
d29yZD48a2V5d29yZD5QYXRpZW50IEVkdWNhdGlvbiBhcyBUb3BpYzwva2V5d29yZD48L2tleXdv
cmRzPjxkYXRlcz48eWVhcj4yMDA2PC95ZWFyPjwvZGF0ZXM+PHB1Yi1sb2NhdGlvbj5OZXcgWW9y
azwvcHViLWxvY2F0aW9uPjxwdWJsaXNoZXI+U3ByaW5nZXIgTmF0dXJlIEIuVi48L3B1Ymxpc2hl
cj48aXNibj4wODg0ODczNDwvaXNibj48dXJscz48cmVsYXRlZC11cmxzPjx1cmw+aHR0cDovL2V6
cHJveHkubGlicmFyeS51c3lkLmVkdS5hdS9sb2dpbj91cmw9aHR0cHM6Ly93d3cucHJvcXVlc3Qu
Y29tL3NjaG9sYXJseS1qb3VybmFscy9icmllZi1yZXBvcnQtc2NyZWVuaW5nLWl0ZW1zLWlkZW50
aWZ5LXBhdGllbnRzL2RvY3ZpZXcvMjA4MTUzMjk5L3NlLTI8L3VybD48dXJsPmh0dHBzOi8vc3lk
bmV5LmFsbWEuZXhsaWJyaXNncm91cC5jb20vb3BlbnVybC82MVVTWURfSU5TVC82MVVTWURfSU5T
VDpzeWRuZXk/Z2VucmU9YXJ0aWNsZSZhbXA7aXNzbj0wODg0ODczNCZhbXA7dGl0bGU9QlJJRUYr
UkVQT1JUJTNBK1NjcmVlbmluZytJdGVtcyt0bytJZGVudGlmeStQYXRpZW50cyt3aXRoK0xpbWl0
ZWQrSGVhbHRoK0xpdGVyYWN5K1NraWxscyZhbXA7dm9sdW1lPTIxJmFtcDtpc3N1ZT04JmFtcDtk
YXRlPTIwMDYmYW1wO2F0aXRsZT1CUklFRitSRVBPUlQlM0ErU2NyZWVuaW5nK0l0ZW1zK3RvK0lk
ZW50aWZ5K1BhdGllbnRzK3dpdGgrTGltaXRlZCtIZWFsdGgrTGl0ZXJhY3krU2tpbGxzJmFtcDtz
cGFnZT04NzQmYW1wO3NpZD1Qcm9RJTNBaGVhbHRoY29tcGxldGVzaGVsbCZhbXA7YXV0aG9yPVdh
bGxhY2U8L3VybD48L3JlbGF0ZWQtdXJscz48L3VybHM+PGVsZWN0cm9uaWMtcmVzb3VyY2UtbnVt
Pmh0dHBzOi8vZG9pLm9yZy8xMC4xMTExL2ouMTUyNS0xNDk3LjIwMDYuMDA1MzIueDwvZWxlY3Ry
b25pYy1yZXNvdXJjZS1udW0+PHJlbW90ZS1kYXRhYmFzZS1uYW1lPkJpb2xvZ2ljYWwgU2NpZW5j
ZSBDb2xsZWN0aW9uOyBQcm9RdWVzdCBPbmUgQWNhZGVtaWM8L3JlbW90ZS1kYXRhYmFzZS1uYW1l
PjxsYW5ndWFnZT5FbmdsaXNo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XYWxsYWNlPC9BdXRob3I+PFllYXI+MjAwNjwvWWVhcj48
UmVjTnVtPjEwNzwvUmVjTnVtPjxEaXNwbGF5VGV4dD48c3R5bGUgZmFjZT0ic3VwZXJzY3JpcHQi
PjQ0PC9zdHlsZT48L0Rpc3BsYXlUZXh0PjxyZWNvcmQ+PHJlYy1udW1iZXI+MTA3PC9yZWMtbnVt
YmVyPjxmb3JlaWduLWtleXM+PGtleSBhcHA9IkVOIiBkYi1pZD0iZjIwMDk5djVhd2Vhc3llZGV4
NXZwZjBuZWZ4eDIweDIyMjlyIiB0aW1lc3RhbXA9IjE2NjM4MDYyNTgiPjEwNzwva2V5PjwvZm9y
ZWlnbi1rZXlzPjxyZWYtdHlwZSBuYW1lPSJKb3VybmFsIEFydGljbGUiPjE3PC9yZWYtdHlwZT48
Y29udHJpYnV0b3JzPjxhdXRob3JzPjxhdXRob3I+V2FsbGFjZSwgTG9ycmFpbmUgUy4gUGhEPC9h
dXRob3I+PGF1dGhvcj5Sb2dlcnMsIEVkd2luIFMuIFBoRDwvYXV0aG9yPjxhdXRob3I+Um9za29z
LCBTdGV2ZW4gRS4gTS4gRC48L2F1dGhvcj48YXV0aG9yPkhvbGlkYXksIERhdmlkIEIuIFBoRDwv
YXV0aG9yPjxhdXRob3I+V2Vpc3MsIEJhcnJ5IEQuIE0uIEQuPC9hdXRob3I+PC9hdXRob3JzPjwv
Y29udHJpYnV0b3JzPjx0aXRsZXM+PHRpdGxlPkJyaWVmIFJlcG9ydDogU2NyZWVuaW5nIEl0ZW1z
IHRvIElkZW50aWZ5IFBhdGllbnRzIHdpdGggTGltaXRlZCBIZWFsdGggTGl0ZXJhY3kgU2tpbGxz
PC90aXRsZT48c2Vjb25kYXJ5LXRpdGxlPkpvdXJuYWwgb2YgR2VuZXJhbCBJbnRlcm5hbCBNZWRp
Y2luZTwvc2Vjb25kYXJ5LXRpdGxlPjwvdGl0bGVzPjxwYWdlcz44NzQtNzwvcGFnZXM+PHZvbHVt
ZT4yMTwvdm9sdW1lPjxudW1iZXI+ODwvbnVtYmVyPjxrZXl3b3Jkcz48a2V5d29yZD5NZWRpY2Fs
IFNjaWVuY2VzPC9rZXl3b3JkPjxrZXl3b3JkPkxpdGVyYWN5PC9rZXl3b3JkPjxrZXl3b3JkPkNs
aW5pY2FsIG1lZGljaW5lPC9rZXl3b3JkPjxrZXl3b3JkPkNvbmZpZGVuY2UgaW50ZXJ2YWxzPC9r
ZXl3b3JkPjxrZXl3b3JkPkhlYWx0aCBlZHVjYXRpb248L2tleXdvcmQ+PGtleXdvcmQ+ODMyMDpI
ZWFsdGggY2FyZSBpbmR1c3RyeTwva2V5d29yZD48a2V5d29yZD45MTMwOkV4cGVyaW1lbnRhbC90
aGVvcmV0aWNhbDwva2V5d29yZD48a2V5d29yZD44MzA2OlNjaG9vbHMgYW5kIGVkdWNhdGlvbmFs
IHNlcnZpY2VzPC9rZXl3b3JkPjxrZXl3b3JkPkFnZWQsIDgwICZhbXA7IG92ZXI8L2tleXdvcmQ+
PGtleXdvcmQ+SHVtYW5zPC9rZXl3b3JkPjxrZXl3b3JkPk1pZGRsZSBBZ2VkPC9rZXl3b3JkPjxr
ZXl3b3JkPkFkb2xlc2NlbnQ8L2tleXdvcmQ+PGtleXdvcmQ+UXVlc3Rpb25uYWlyZXM8L2tleXdv
cmQ+PGtleXdvcmQ+QWR1bHQ8L2tleXdvcmQ+PGtleXdvcmQ+RmVtYWxlPC9rZXl3b3JkPjxrZXl3
b3JkPk1hbGU8L2tleXdvcmQ+PGtleXdvcmQ+QWdlZDwva2V5d29yZD48a2V5d29yZD5FZHVjYXRp
b25hbCBTdGF0dXM8L2tleXdvcmQ+PGtleXdvcmQ+RWR1Y2F0aW9uYWwgTWVhc3VyZW1lbnQ8L2tl
eXdvcmQ+PGtleXdvcmQ+SGVhbHRoIEtub3dsZWRnZSwgQXR0aXR1ZGVzLCBQcmFjdGljZTwva2V5
d29yZD48a2V5d29yZD5QYXRpZW50IEVkdWNhdGlvbiBhcyBUb3BpYzwva2V5d29yZD48L2tleXdv
cmRzPjxkYXRlcz48eWVhcj4yMDA2PC95ZWFyPjwvZGF0ZXM+PHB1Yi1sb2NhdGlvbj5OZXcgWW9y
azwvcHViLWxvY2F0aW9uPjxwdWJsaXNoZXI+U3ByaW5nZXIgTmF0dXJlIEIuVi48L3B1Ymxpc2hl
cj48aXNibj4wODg0ODczNDwvaXNibj48dXJscz48cmVsYXRlZC11cmxzPjx1cmw+aHR0cDovL2V6
cHJveHkubGlicmFyeS51c3lkLmVkdS5hdS9sb2dpbj91cmw9aHR0cHM6Ly93d3cucHJvcXVlc3Qu
Y29tL3NjaG9sYXJseS1qb3VybmFscy9icmllZi1yZXBvcnQtc2NyZWVuaW5nLWl0ZW1zLWlkZW50
aWZ5LXBhdGllbnRzL2RvY3ZpZXcvMjA4MTUzMjk5L3NlLTI8L3VybD48dXJsPmh0dHBzOi8vc3lk
bmV5LmFsbWEuZXhsaWJyaXNncm91cC5jb20vb3BlbnVybC82MVVTWURfSU5TVC82MVVTWURfSU5T
VDpzeWRuZXk/Z2VucmU9YXJ0aWNsZSZhbXA7aXNzbj0wODg0ODczNCZhbXA7dGl0bGU9QlJJRUYr
UkVQT1JUJTNBK1NjcmVlbmluZytJdGVtcyt0bytJZGVudGlmeStQYXRpZW50cyt3aXRoK0xpbWl0
ZWQrSGVhbHRoK0xpdGVyYWN5K1NraWxscyZhbXA7dm9sdW1lPTIxJmFtcDtpc3N1ZT04JmFtcDtk
YXRlPTIwMDYmYW1wO2F0aXRsZT1CUklFRitSRVBPUlQlM0ErU2NyZWVuaW5nK0l0ZW1zK3RvK0lk
ZW50aWZ5K1BhdGllbnRzK3dpdGgrTGltaXRlZCtIZWFsdGgrTGl0ZXJhY3krU2tpbGxzJmFtcDtz
cGFnZT04NzQmYW1wO3NpZD1Qcm9RJTNBaGVhbHRoY29tcGxldGVzaGVsbCZhbXA7YXV0aG9yPVdh
bGxhY2U8L3VybD48L3JlbGF0ZWQtdXJscz48L3VybHM+PGVsZWN0cm9uaWMtcmVzb3VyY2UtbnVt
Pmh0dHBzOi8vZG9pLm9yZy8xMC4xMTExL2ouMTUyNS0xNDk3LjIwMDYuMDA1MzIueDwvZWxlY3Ry
b25pYy1yZXNvdXJjZS1udW0+PHJlbW90ZS1kYXRhYmFzZS1uYW1lPkJpb2xvZ2ljYWwgU2NpZW5j
ZSBDb2xsZWN0aW9uOyBQcm9RdWVzdCBPbmUgQWNhZGVtaWM8L3JlbW90ZS1kYXRhYmFzZS1uYW1l
PjxsYW5ndWFnZT5FbmdsaXNo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57670CD2">
        <w:rPr>
          <w:noProof/>
          <w:vertAlign w:val="superscript"/>
        </w:rPr>
        <w:t>4</w:t>
      </w:r>
      <w:r w:rsidR="00996FDD">
        <w:rPr>
          <w:noProof/>
          <w:vertAlign w:val="superscript"/>
        </w:rPr>
        <w:t>8</w:t>
      </w:r>
      <w:r>
        <w:fldChar w:fldCharType="end"/>
      </w:r>
      <w:r>
        <w:t>. The “Somewhat” response has been identified as the best cut-off point for identifying limited or marginal health literacy skills</w:t>
      </w:r>
      <w:r>
        <w:fldChar w:fldCharType="begin">
          <w:fldData xml:space="preserve">PEVuZE5vdGU+PENpdGU+PEF1dGhvcj5XYWxsYWNlPC9BdXRob3I+PFllYXI+MjAwNjwvWWVhcj48
UmVjTnVtPjEwNzwvUmVjTnVtPjxEaXNwbGF5VGV4dD48c3R5bGUgZmFjZT0ic3VwZXJzY3JpcHQi
PjQ0PC9zdHlsZT48L0Rpc3BsYXlUZXh0PjxyZWNvcmQ+PHJlYy1udW1iZXI+MTA3PC9yZWMtbnVt
YmVyPjxmb3JlaWduLWtleXM+PGtleSBhcHA9IkVOIiBkYi1pZD0iZjIwMDk5djVhd2Vhc3llZGV4
NXZwZjBuZWZ4eDIweDIyMjlyIiB0aW1lc3RhbXA9IjE2NjM4MDYyNTgiPjEwNzwva2V5PjwvZm9y
ZWlnbi1rZXlzPjxyZWYtdHlwZSBuYW1lPSJKb3VybmFsIEFydGljbGUiPjE3PC9yZWYtdHlwZT48
Y29udHJpYnV0b3JzPjxhdXRob3JzPjxhdXRob3I+V2FsbGFjZSwgTG9ycmFpbmUgUy4gUGhEPC9h
dXRob3I+PGF1dGhvcj5Sb2dlcnMsIEVkd2luIFMuIFBoRDwvYXV0aG9yPjxhdXRob3I+Um9za29z
LCBTdGV2ZW4gRS4gTS4gRC48L2F1dGhvcj48YXV0aG9yPkhvbGlkYXksIERhdmlkIEIuIFBoRDwv
YXV0aG9yPjxhdXRob3I+V2Vpc3MsIEJhcnJ5IEQuIE0uIEQuPC9hdXRob3I+PC9hdXRob3JzPjwv
Y29udHJpYnV0b3JzPjx0aXRsZXM+PHRpdGxlPkJyaWVmIFJlcG9ydDogU2NyZWVuaW5nIEl0ZW1z
IHRvIElkZW50aWZ5IFBhdGllbnRzIHdpdGggTGltaXRlZCBIZWFsdGggTGl0ZXJhY3kgU2tpbGxz
PC90aXRsZT48c2Vjb25kYXJ5LXRpdGxlPkpvdXJuYWwgb2YgR2VuZXJhbCBJbnRlcm5hbCBNZWRp
Y2luZTwvc2Vjb25kYXJ5LXRpdGxlPjwvdGl0bGVzPjxwYWdlcz44NzQtNzwvcGFnZXM+PHZvbHVt
ZT4yMTwvdm9sdW1lPjxudW1iZXI+ODwvbnVtYmVyPjxrZXl3b3Jkcz48a2V5d29yZD5NZWRpY2Fs
IFNjaWVuY2VzPC9rZXl3b3JkPjxrZXl3b3JkPkxpdGVyYWN5PC9rZXl3b3JkPjxrZXl3b3JkPkNs
aW5pY2FsIG1lZGljaW5lPC9rZXl3b3JkPjxrZXl3b3JkPkNvbmZpZGVuY2UgaW50ZXJ2YWxzPC9r
ZXl3b3JkPjxrZXl3b3JkPkhlYWx0aCBlZHVjYXRpb248L2tleXdvcmQ+PGtleXdvcmQ+ODMyMDpI
ZWFsdGggY2FyZSBpbmR1c3RyeTwva2V5d29yZD48a2V5d29yZD45MTMwOkV4cGVyaW1lbnRhbC90
aGVvcmV0aWNhbDwva2V5d29yZD48a2V5d29yZD44MzA2OlNjaG9vbHMgYW5kIGVkdWNhdGlvbmFs
IHNlcnZpY2VzPC9rZXl3b3JkPjxrZXl3b3JkPkFnZWQsIDgwICZhbXA7IG92ZXI8L2tleXdvcmQ+
PGtleXdvcmQ+SHVtYW5zPC9rZXl3b3JkPjxrZXl3b3JkPk1pZGRsZSBBZ2VkPC9rZXl3b3JkPjxr
ZXl3b3JkPkFkb2xlc2NlbnQ8L2tleXdvcmQ+PGtleXdvcmQ+UXVlc3Rpb25uYWlyZXM8L2tleXdv
cmQ+PGtleXdvcmQ+QWR1bHQ8L2tleXdvcmQ+PGtleXdvcmQ+RmVtYWxlPC9rZXl3b3JkPjxrZXl3
b3JkPk1hbGU8L2tleXdvcmQ+PGtleXdvcmQ+QWdlZDwva2V5d29yZD48a2V5d29yZD5FZHVjYXRp
b25hbCBTdGF0dXM8L2tleXdvcmQ+PGtleXdvcmQ+RWR1Y2F0aW9uYWwgTWVhc3VyZW1lbnQ8L2tl
eXdvcmQ+PGtleXdvcmQ+SGVhbHRoIEtub3dsZWRnZSwgQXR0aXR1ZGVzLCBQcmFjdGljZTwva2V5
d29yZD48a2V5d29yZD5QYXRpZW50IEVkdWNhdGlvbiBhcyBUb3BpYzwva2V5d29yZD48L2tleXdv
cmRzPjxkYXRlcz48eWVhcj4yMDA2PC95ZWFyPjwvZGF0ZXM+PHB1Yi1sb2NhdGlvbj5OZXcgWW9y
azwvcHViLWxvY2F0aW9uPjxwdWJsaXNoZXI+U3ByaW5nZXIgTmF0dXJlIEIuVi48L3B1Ymxpc2hl
cj48aXNibj4wODg0ODczNDwvaXNibj48dXJscz48cmVsYXRlZC11cmxzPjx1cmw+aHR0cDovL2V6
cHJveHkubGlicmFyeS51c3lkLmVkdS5hdS9sb2dpbj91cmw9aHR0cHM6Ly93d3cucHJvcXVlc3Qu
Y29tL3NjaG9sYXJseS1qb3VybmFscy9icmllZi1yZXBvcnQtc2NyZWVuaW5nLWl0ZW1zLWlkZW50
aWZ5LXBhdGllbnRzL2RvY3ZpZXcvMjA4MTUzMjk5L3NlLTI8L3VybD48dXJsPmh0dHBzOi8vc3lk
bmV5LmFsbWEuZXhsaWJyaXNncm91cC5jb20vb3BlbnVybC82MVVTWURfSU5TVC82MVVTWURfSU5T
VDpzeWRuZXk/Z2VucmU9YXJ0aWNsZSZhbXA7aXNzbj0wODg0ODczNCZhbXA7dGl0bGU9QlJJRUYr
UkVQT1JUJTNBK1NjcmVlbmluZytJdGVtcyt0bytJZGVudGlmeStQYXRpZW50cyt3aXRoK0xpbWl0
ZWQrSGVhbHRoK0xpdGVyYWN5K1NraWxscyZhbXA7dm9sdW1lPTIxJmFtcDtpc3N1ZT04JmFtcDtk
YXRlPTIwMDYmYW1wO2F0aXRsZT1CUklFRitSRVBPUlQlM0ErU2NyZWVuaW5nK0l0ZW1zK3RvK0lk
ZW50aWZ5K1BhdGllbnRzK3dpdGgrTGltaXRlZCtIZWFsdGgrTGl0ZXJhY3krU2tpbGxzJmFtcDtz
cGFnZT04NzQmYW1wO3NpZD1Qcm9RJTNBaGVhbHRoY29tcGxldGVzaGVsbCZhbXA7YXV0aG9yPVdh
bGxhY2U8L3VybD48L3JlbGF0ZWQtdXJscz48L3VybHM+PGVsZWN0cm9uaWMtcmVzb3VyY2UtbnVt
Pmh0dHBzOi8vZG9pLm9yZy8xMC4xMTExL2ouMTUyNS0xNDk3LjIwMDYuMDA1MzIueDwvZWxlY3Ry
b25pYy1yZXNvdXJjZS1udW0+PHJlbW90ZS1kYXRhYmFzZS1uYW1lPkJpb2xvZ2ljYWwgU2NpZW5j
ZSBDb2xsZWN0aW9uOyBQcm9RdWVzdCBPbmUgQWNhZGVtaWM8L3JlbW90ZS1kYXRhYmFzZS1uYW1l
PjxsYW5ndWFnZT5FbmdsaXNo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XYWxsYWNlPC9BdXRob3I+PFllYXI+MjAwNjwvWWVhcj48
UmVjTnVtPjEwNzwvUmVjTnVtPjxEaXNwbGF5VGV4dD48c3R5bGUgZmFjZT0ic3VwZXJzY3JpcHQi
PjQ0PC9zdHlsZT48L0Rpc3BsYXlUZXh0PjxyZWNvcmQ+PHJlYy1udW1iZXI+MTA3PC9yZWMtbnVt
YmVyPjxmb3JlaWduLWtleXM+PGtleSBhcHA9IkVOIiBkYi1pZD0iZjIwMDk5djVhd2Vhc3llZGV4
NXZwZjBuZWZ4eDIweDIyMjlyIiB0aW1lc3RhbXA9IjE2NjM4MDYyNTgiPjEwNzwva2V5PjwvZm9y
ZWlnbi1rZXlzPjxyZWYtdHlwZSBuYW1lPSJKb3VybmFsIEFydGljbGUiPjE3PC9yZWYtdHlwZT48
Y29udHJpYnV0b3JzPjxhdXRob3JzPjxhdXRob3I+V2FsbGFjZSwgTG9ycmFpbmUgUy4gUGhEPC9h
dXRob3I+PGF1dGhvcj5Sb2dlcnMsIEVkd2luIFMuIFBoRDwvYXV0aG9yPjxhdXRob3I+Um9za29z
LCBTdGV2ZW4gRS4gTS4gRC48L2F1dGhvcj48YXV0aG9yPkhvbGlkYXksIERhdmlkIEIuIFBoRDwv
YXV0aG9yPjxhdXRob3I+V2Vpc3MsIEJhcnJ5IEQuIE0uIEQuPC9hdXRob3I+PC9hdXRob3JzPjwv
Y29udHJpYnV0b3JzPjx0aXRsZXM+PHRpdGxlPkJyaWVmIFJlcG9ydDogU2NyZWVuaW5nIEl0ZW1z
IHRvIElkZW50aWZ5IFBhdGllbnRzIHdpdGggTGltaXRlZCBIZWFsdGggTGl0ZXJhY3kgU2tpbGxz
PC90aXRsZT48c2Vjb25kYXJ5LXRpdGxlPkpvdXJuYWwgb2YgR2VuZXJhbCBJbnRlcm5hbCBNZWRp
Y2luZTwvc2Vjb25kYXJ5LXRpdGxlPjwvdGl0bGVzPjxwYWdlcz44NzQtNzwvcGFnZXM+PHZvbHVt
ZT4yMTwvdm9sdW1lPjxudW1iZXI+ODwvbnVtYmVyPjxrZXl3b3Jkcz48a2V5d29yZD5NZWRpY2Fs
IFNjaWVuY2VzPC9rZXl3b3JkPjxrZXl3b3JkPkxpdGVyYWN5PC9rZXl3b3JkPjxrZXl3b3JkPkNs
aW5pY2FsIG1lZGljaW5lPC9rZXl3b3JkPjxrZXl3b3JkPkNvbmZpZGVuY2UgaW50ZXJ2YWxzPC9r
ZXl3b3JkPjxrZXl3b3JkPkhlYWx0aCBlZHVjYXRpb248L2tleXdvcmQ+PGtleXdvcmQ+ODMyMDpI
ZWFsdGggY2FyZSBpbmR1c3RyeTwva2V5d29yZD48a2V5d29yZD45MTMwOkV4cGVyaW1lbnRhbC90
aGVvcmV0aWNhbDwva2V5d29yZD48a2V5d29yZD44MzA2OlNjaG9vbHMgYW5kIGVkdWNhdGlvbmFs
IHNlcnZpY2VzPC9rZXl3b3JkPjxrZXl3b3JkPkFnZWQsIDgwICZhbXA7IG92ZXI8L2tleXdvcmQ+
PGtleXdvcmQ+SHVtYW5zPC9rZXl3b3JkPjxrZXl3b3JkPk1pZGRsZSBBZ2VkPC9rZXl3b3JkPjxr
ZXl3b3JkPkFkb2xlc2NlbnQ8L2tleXdvcmQ+PGtleXdvcmQ+UXVlc3Rpb25uYWlyZXM8L2tleXdv
cmQ+PGtleXdvcmQ+QWR1bHQ8L2tleXdvcmQ+PGtleXdvcmQ+RmVtYWxlPC9rZXl3b3JkPjxrZXl3
b3JkPk1hbGU8L2tleXdvcmQ+PGtleXdvcmQ+QWdlZDwva2V5d29yZD48a2V5d29yZD5FZHVjYXRp
b25hbCBTdGF0dXM8L2tleXdvcmQ+PGtleXdvcmQ+RWR1Y2F0aW9uYWwgTWVhc3VyZW1lbnQ8L2tl
eXdvcmQ+PGtleXdvcmQ+SGVhbHRoIEtub3dsZWRnZSwgQXR0aXR1ZGVzLCBQcmFjdGljZTwva2V5
d29yZD48a2V5d29yZD5QYXRpZW50IEVkdWNhdGlvbiBhcyBUb3BpYzwva2V5d29yZD48L2tleXdv
cmRzPjxkYXRlcz48eWVhcj4yMDA2PC95ZWFyPjwvZGF0ZXM+PHB1Yi1sb2NhdGlvbj5OZXcgWW9y
azwvcHViLWxvY2F0aW9uPjxwdWJsaXNoZXI+U3ByaW5nZXIgTmF0dXJlIEIuVi48L3B1Ymxpc2hl
cj48aXNibj4wODg0ODczNDwvaXNibj48dXJscz48cmVsYXRlZC11cmxzPjx1cmw+aHR0cDovL2V6
cHJveHkubGlicmFyeS51c3lkLmVkdS5hdS9sb2dpbj91cmw9aHR0cHM6Ly93d3cucHJvcXVlc3Qu
Y29tL3NjaG9sYXJseS1qb3VybmFscy9icmllZi1yZXBvcnQtc2NyZWVuaW5nLWl0ZW1zLWlkZW50
aWZ5LXBhdGllbnRzL2RvY3ZpZXcvMjA4MTUzMjk5L3NlLTI8L3VybD48dXJsPmh0dHBzOi8vc3lk
bmV5LmFsbWEuZXhsaWJyaXNncm91cC5jb20vb3BlbnVybC82MVVTWURfSU5TVC82MVVTWURfSU5T
VDpzeWRuZXk/Z2VucmU9YXJ0aWNsZSZhbXA7aXNzbj0wODg0ODczNCZhbXA7dGl0bGU9QlJJRUYr
UkVQT1JUJTNBK1NjcmVlbmluZytJdGVtcyt0bytJZGVudGlmeStQYXRpZW50cyt3aXRoK0xpbWl0
ZWQrSGVhbHRoK0xpdGVyYWN5K1NraWxscyZhbXA7dm9sdW1lPTIxJmFtcDtpc3N1ZT04JmFtcDtk
YXRlPTIwMDYmYW1wO2F0aXRsZT1CUklFRitSRVBPUlQlM0ErU2NyZWVuaW5nK0l0ZW1zK3RvK0lk
ZW50aWZ5K1BhdGllbnRzK3dpdGgrTGltaXRlZCtIZWFsdGgrTGl0ZXJhY3krU2tpbGxzJmFtcDtz
cGFnZT04NzQmYW1wO3NpZD1Qcm9RJTNBaGVhbHRoY29tcGxldGVzaGVsbCZhbXA7YXV0aG9yPVdh
bGxhY2U8L3VybD48L3JlbGF0ZWQtdXJscz48L3VybHM+PGVsZWN0cm9uaWMtcmVzb3VyY2UtbnVt
Pmh0dHBzOi8vZG9pLm9yZy8xMC4xMTExL2ouMTUyNS0xNDk3LjIwMDYuMDA1MzIueDwvZWxlY3Ry
b25pYy1yZXNvdXJjZS1udW0+PHJlbW90ZS1kYXRhYmFzZS1uYW1lPkJpb2xvZ2ljYWwgU2NpZW5j
ZSBDb2xsZWN0aW9uOyBQcm9RdWVzdCBPbmUgQWNhZGVtaWM8L3JlbW90ZS1kYXRhYmFzZS1uYW1l
PjxsYW5ndWFnZT5FbmdsaXNo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57670CD2">
        <w:rPr>
          <w:noProof/>
          <w:vertAlign w:val="superscript"/>
        </w:rPr>
        <w:t>4</w:t>
      </w:r>
      <w:r w:rsidR="00996FDD">
        <w:rPr>
          <w:noProof/>
          <w:vertAlign w:val="superscript"/>
        </w:rPr>
        <w:t>8</w:t>
      </w:r>
      <w:r>
        <w:fldChar w:fldCharType="end"/>
      </w:r>
      <w:r>
        <w:t xml:space="preserve">. </w:t>
      </w:r>
    </w:p>
    <w:p w14:paraId="3343437D" w14:textId="77777777" w:rsidR="008A32D6" w:rsidRDefault="008A32D6" w:rsidP="008A32D6">
      <w:pPr>
        <w:spacing w:after="0" w:line="240" w:lineRule="auto"/>
      </w:pPr>
    </w:p>
    <w:p w14:paraId="555EE6CE" w14:textId="499ADA98" w:rsidR="00F1346C" w:rsidRDefault="00614A4B" w:rsidP="008A32D6">
      <w:pPr>
        <w:spacing w:after="0" w:line="240" w:lineRule="auto"/>
      </w:pPr>
      <w:r>
        <w:t>D</w:t>
      </w:r>
      <w:r w:rsidRPr="00870B56">
        <w:t xml:space="preserve">isease severity </w:t>
      </w:r>
      <w:r>
        <w:t xml:space="preserve">was </w:t>
      </w:r>
      <w:r w:rsidR="008D1FA0">
        <w:t>rated utilising</w:t>
      </w:r>
      <w:r w:rsidRPr="00870B56">
        <w:t xml:space="preserve"> the self-reported Hoehn and Yahr stages</w:t>
      </w:r>
      <w:r>
        <w:fldChar w:fldCharType="begin"/>
      </w:r>
      <w:r>
        <w:instrText xml:space="preserve"> ADDIN EN.CITE &lt;EndNote&gt;&lt;Cite&gt;&lt;Author&gt;Hoehn&lt;/Author&gt;&lt;Year&gt;1967&lt;/Year&gt;&lt;RecNum&gt;83&lt;/RecNum&gt;&lt;DisplayText&gt;&lt;style face="superscript"&gt;41&lt;/style&gt;&lt;/DisplayText&gt;&lt;record&gt;&lt;rec-number&gt;83&lt;/rec-number&gt;&lt;foreign-keys&gt;&lt;key app="EN" db-id="f20099v5aweasyedex5vpf0nefxx20x2229r" timestamp="1663289971"&gt;83&lt;/key&gt;&lt;/foreign-keys&gt;&lt;ref-type name="Journal Article"&gt;17&lt;/ref-type&gt;&lt;contributors&gt;&lt;authors&gt;&lt;author&gt;Hoehn, Margaret M.&lt;/author&gt;&lt;author&gt;Yahr, Melvin D.&lt;/author&gt;&lt;/authors&gt;&lt;/contributors&gt;&lt;titles&gt;&lt;title&gt;Parkinsonism: onset, progression, and mortality&lt;/title&gt;&lt;secondary-title&gt;Neurology&lt;/secondary-title&gt;&lt;/titles&gt;&lt;periodical&gt;&lt;full-title&gt;Neurology&lt;/full-title&gt;&lt;abbr-1&gt;Neurology&lt;/abbr-1&gt;&lt;abbr-2&gt;Neurology&lt;/abbr-2&gt;&lt;/periodical&gt;&lt;pages&gt;427-427&lt;/pages&gt;&lt;volume&gt;17&lt;/volume&gt;&lt;number&gt;5&lt;/number&gt;&lt;dates&gt;&lt;year&gt;1967&lt;/year&gt;&lt;/dates&gt;&lt;urls&gt;&lt;related-urls&gt;&lt;url&gt;https://n.neurology.org/content/neurology/17/5/427.full.pdf&lt;/url&gt;&lt;/related-urls&gt;&lt;/urls&gt;&lt;electronic-resource-num&gt;10.1212/wnl.17.5.427&lt;/electronic-resource-num&gt;&lt;/record&gt;&lt;/Cite&gt;&lt;/EndNote&gt;</w:instrText>
      </w:r>
      <w:r>
        <w:fldChar w:fldCharType="separate"/>
      </w:r>
      <w:r w:rsidRPr="00375C9D">
        <w:rPr>
          <w:noProof/>
          <w:vertAlign w:val="superscript"/>
        </w:rPr>
        <w:t>4</w:t>
      </w:r>
      <w:r w:rsidR="00996FDD">
        <w:rPr>
          <w:noProof/>
          <w:vertAlign w:val="superscript"/>
        </w:rPr>
        <w:t>5</w:t>
      </w:r>
      <w:r>
        <w:fldChar w:fldCharType="end"/>
      </w:r>
      <w:r w:rsidR="008D1FA0">
        <w:t>.</w:t>
      </w:r>
    </w:p>
    <w:p w14:paraId="0708F20F" w14:textId="77777777" w:rsidR="008A32D6" w:rsidRDefault="008A32D6" w:rsidP="008A32D6">
      <w:pPr>
        <w:spacing w:after="0" w:line="240" w:lineRule="auto"/>
      </w:pPr>
    </w:p>
    <w:p w14:paraId="1F1CBB2F" w14:textId="039BE191" w:rsidR="00B46B06" w:rsidRDefault="00CB3304" w:rsidP="008A32D6">
      <w:pPr>
        <w:spacing w:after="0" w:line="240" w:lineRule="auto"/>
      </w:pPr>
      <w:r>
        <w:t>N</w:t>
      </w:r>
      <w:r w:rsidRPr="00870B56">
        <w:t xml:space="preserve">on-motor and motor experiences of daily living </w:t>
      </w:r>
      <w:r>
        <w:t xml:space="preserve">was collected </w:t>
      </w:r>
      <w:r w:rsidR="00B46B06" w:rsidRPr="00870B56">
        <w:t>using the Movement Disorders Society sponsored version of the Unified Parkinson’s Disease Rating Scale, Parts I and II (MDS-UPDRS-I and II)</w:t>
      </w:r>
      <w:r w:rsidR="00957FBB">
        <w:fldChar w:fldCharType="begin">
          <w:fldData xml:space="preserve">PEVuZE5vdGU+PENpdGU+PEF1dGhvcj5Hb2V0ejwvQXV0aG9yPjxZZWFyPjIwMDg8L1llYXI+PFJl
Y051bT44MTwvUmVjTnVtPjxEaXNwbGF5VGV4dD48c3R5bGUgZmFjZT0ic3VwZXJzY3JpcHQiPjQ1
PC9zdHlsZT48L0Rpc3BsYXlUZXh0PjxyZWNvcmQ+PHJlYy1udW1iZXI+ODE8L3JlYy1udW1iZXI+
PGZvcmVpZ24ta2V5cz48a2V5IGFwcD0iRU4iIGRiLWlkPSJmMjAwOTl2NWF3ZWFzeWVkZXg1dnBm
MG5lZnh4MjB4MjIyOXIiIHRpbWVzdGFtcD0iMTY2MzI4OTk3MSI+ODE8L2tleT48L2ZvcmVpZ24t
a2V5cz48cmVmLXR5cGUgbmFtZT0iSm91cm5hbCBBcnRpY2xlIj4xNzwvcmVmLXR5cGU+PGNvbnRy
aWJ1dG9ycz48YXV0aG9ycz48YXV0aG9yPkdvZXR6LCBDLiBHLjwvYXV0aG9yPjxhdXRob3I+VGls
bGV5LCBCLiBDLjwvYXV0aG9yPjxhdXRob3I+U2hhZnRtYW4sIFMuIFIuPC9hdXRob3I+PGF1dGhv
cj5TdGViYmlucywgRy4gVC48L2F1dGhvcj48YXV0aG9yPkZhaG4sIFMuPC9hdXRob3I+PGF1dGhv
cj5NYXJ0aW5lei1NYXJ0aW4sIFAuPC9hdXRob3I+PGF1dGhvcj5Qb2V3ZSwgVy48L2F1dGhvcj48
YXV0aG9yPlNhbXBhaW8sIEMuPC9hdXRob3I+PGF1dGhvcj5TdGVybiwgTS4gQi48L2F1dGhvcj48
YXV0aG9yPkRvZGVsLCBSLjwvYXV0aG9yPjxhdXRob3I+RHVib2lzLCBCLjwvYXV0aG9yPjxhdXRo
b3I+SG9sbG93YXksIFIuPC9hdXRob3I+PGF1dGhvcj5KYW5rb3ZpYywgSi48L2F1dGhvcj48YXV0
aG9yPkt1bGlzZXZza3ksIEouPC9hdXRob3I+PGF1dGhvcj5MYW5nLCBBLiBFLjwvYXV0aG9yPjxh
dXRob3I+TGVlcywgQS48L2F1dGhvcj48YXV0aG9yPkxldXJnYW5zLCBTLjwvYXV0aG9yPjxhdXRo
b3I+TGVXaXR0LCBQLiBBLjwvYXV0aG9yPjxhdXRob3I+Tnllbmh1aXMsIEQuPC9hdXRob3I+PGF1
dGhvcj5PbGFub3csIEMuIFcuPC9hdXRob3I+PGF1dGhvcj5SYXNjb2wsIE8uPC9hdXRob3I+PGF1
dGhvcj5TY2hyYWcsIEEuPC9hdXRob3I+PGF1dGhvcj5UZXJlc2ksIEouIEEuPC9hdXRob3I+PGF1
dGhvcj52YW4gSGlsdGVuLCBKLiBKLjwvYXV0aG9yPjxhdXRob3I+TGFQZWxsZSwgTi48L2F1dGhv
cj48L2F1dGhvcnM+PC9jb250cmlidXRvcnM+PGF1dGgtYWRkcmVzcz5EZXBhcnRtZW50IG9mIE5l
dXJvbG9naWNhbCBTY2llbmNlcywgUnVzaCBVbml2ZXJzaXR5IE1lZGljYWwgQ2VudGVyLCBDaGlj
YWdvLCBJbGxpbm9pcyA2MDYxMiwgVVNBLiBjZ29ldHpAcnVzaC5lZHU8L2F1dGgtYWRkcmVzcz48
dGl0bGVzPjx0aXRsZT5Nb3ZlbWVudCBEaXNvcmRlciBTb2NpZXR5LXNwb25zb3JlZCByZXZpc2lv
biBvZiB0aGUgVW5pZmllZCBQYXJraW5zb24mYXBvcztzIERpc2Vhc2UgUmF0aW5nIFNjYWxlIChN
RFMtVVBEUlMpOiBzY2FsZSBwcmVzZW50YXRpb24gYW5kIGNsaW5pbWV0cmljIHRlc3RpbmcgcmVz
dWx0czwvdGl0bGU+PHNlY29uZGFyeS10aXRsZT5Nb3YgRGlzb3JkPC9zZWNvbmRhcnktdGl0bGU+
PC90aXRsZXM+PHBlcmlvZGljYWw+PGZ1bGwtdGl0bGU+TW92IERpc29yZDwvZnVsbC10aXRsZT48
L3BlcmlvZGljYWw+PHBhZ2VzPjIxMjktNzA8L3BhZ2VzPjx2b2x1bWU+MjM8L3ZvbHVtZT48bnVt
YmVyPjE1PC9udW1iZXI+PGtleXdvcmRzPjxrZXl3b3JkPkFkdWx0PC9rZXl3b3JkPjxrZXl3b3Jk
PkFnZWQ8L2tleXdvcmQ+PGtleXdvcmQ+QWdlZCwgODAgYW5kIG92ZXI8L2tleXdvcmQ+PGtleXdv
cmQ+KkRpc2FiaWxpdHkgRXZhbHVhdGlvbjwva2V5d29yZD48a2V5d29yZD5GYWN0b3IgQW5hbHlz
aXMsIFN0YXRpc3RpY2FsPC9rZXl3b3JkPjxrZXl3b3JkPkZlbWFsZTwva2V5d29yZD48a2V5d29y
ZD5IdW1hbnM8L2tleXdvcmQ+PGtleXdvcmQ+TWFsZTwva2V5d29yZD48a2V5d29yZD5NaWRkbGUg
QWdlZDwva2V5d29yZD48a2V5d29yZD5Nb3ZlbWVudCBEaXNvcmRlcnM8L2tleXdvcmQ+PGtleXdv
cmQ+TmV1cm9sb2dpYyBFeGFtaW5hdGlvbi9tZXRob2RzPC9rZXl3b3JkPjxrZXl3b3JkPlBhcmtp
bnNvbiBEaXNlYXNlLypkaWFnbm9zaXMvcGh5c2lvcGF0aG9sb2d5PC9rZXl3b3JkPjxrZXl3b3Jk
PipTZXZlcml0eSBvZiBJbGxuZXNzIEluZGV4PC9rZXl3b3JkPjxrZXl3b3JkPlNvY2lldGllcywg
TWVkaWNhbC9zdGFuZGFyZHM8L2tleXdvcmQ+PC9rZXl3b3Jkcz48ZGF0ZXM+PHllYXI+MjAwODwv
eWVhcj48cHViLWRhdGVzPjxkYXRlPk5vdiAxNTwvZGF0ZT48L3B1Yi1kYXRlcz48L2RhdGVzPjxp
c2JuPjA4ODUtMzE4NTwvaXNibj48YWNjZXNzaW9uLW51bT4xOTAyNTk4NDwvYWNjZXNzaW9uLW51
bT48dXJscz48L3VybHM+PGVsZWN0cm9uaWMtcmVzb3VyY2UtbnVtPjEwLjEwMDIvbWRzLjIyMzQw
PC9lbGVjdHJvbmljLXJlc291cmNlLW51bT48cmVtb3RlLWRhdGFiYXNlLXByb3ZpZGVyPk5MTTwv
cmVtb3RlLWRhdGFiYXNlLXByb3ZpZGVyPjxsYW5ndWFnZT5lbmc8L2xhbmd1YWdlPjwvcmVjb3Jk
PjwvQ2l0ZT48L0VuZE5vdGU+AG==
</w:fldData>
        </w:fldChar>
      </w:r>
      <w:r w:rsidR="00957FBB">
        <w:instrText xml:space="preserve"> ADDIN EN.CITE </w:instrText>
      </w:r>
      <w:r w:rsidR="00957FBB">
        <w:fldChar w:fldCharType="begin">
          <w:fldData xml:space="preserve">PEVuZE5vdGU+PENpdGU+PEF1dGhvcj5Hb2V0ejwvQXV0aG9yPjxZZWFyPjIwMDg8L1llYXI+PFJl
Y051bT44MTwvUmVjTnVtPjxEaXNwbGF5VGV4dD48c3R5bGUgZmFjZT0ic3VwZXJzY3JpcHQiPjQ1
PC9zdHlsZT48L0Rpc3BsYXlUZXh0PjxyZWNvcmQ+PHJlYy1udW1iZXI+ODE8L3JlYy1udW1iZXI+
PGZvcmVpZ24ta2V5cz48a2V5IGFwcD0iRU4iIGRiLWlkPSJmMjAwOTl2NWF3ZWFzeWVkZXg1dnBm
MG5lZnh4MjB4MjIyOXIiIHRpbWVzdGFtcD0iMTY2MzI4OTk3MSI+ODE8L2tleT48L2ZvcmVpZ24t
a2V5cz48cmVmLXR5cGUgbmFtZT0iSm91cm5hbCBBcnRpY2xlIj4xNzwvcmVmLXR5cGU+PGNvbnRy
aWJ1dG9ycz48YXV0aG9ycz48YXV0aG9yPkdvZXR6LCBDLiBHLjwvYXV0aG9yPjxhdXRob3I+VGls
bGV5LCBCLiBDLjwvYXV0aG9yPjxhdXRob3I+U2hhZnRtYW4sIFMuIFIuPC9hdXRob3I+PGF1dGhv
cj5TdGViYmlucywgRy4gVC48L2F1dGhvcj48YXV0aG9yPkZhaG4sIFMuPC9hdXRob3I+PGF1dGhv
cj5NYXJ0aW5lei1NYXJ0aW4sIFAuPC9hdXRob3I+PGF1dGhvcj5Qb2V3ZSwgVy48L2F1dGhvcj48
YXV0aG9yPlNhbXBhaW8sIEMuPC9hdXRob3I+PGF1dGhvcj5TdGVybiwgTS4gQi48L2F1dGhvcj48
YXV0aG9yPkRvZGVsLCBSLjwvYXV0aG9yPjxhdXRob3I+RHVib2lzLCBCLjwvYXV0aG9yPjxhdXRo
b3I+SG9sbG93YXksIFIuPC9hdXRob3I+PGF1dGhvcj5KYW5rb3ZpYywgSi48L2F1dGhvcj48YXV0
aG9yPkt1bGlzZXZza3ksIEouPC9hdXRob3I+PGF1dGhvcj5MYW5nLCBBLiBFLjwvYXV0aG9yPjxh
dXRob3I+TGVlcywgQS48L2F1dGhvcj48YXV0aG9yPkxldXJnYW5zLCBTLjwvYXV0aG9yPjxhdXRo
b3I+TGVXaXR0LCBQLiBBLjwvYXV0aG9yPjxhdXRob3I+Tnllbmh1aXMsIEQuPC9hdXRob3I+PGF1
dGhvcj5PbGFub3csIEMuIFcuPC9hdXRob3I+PGF1dGhvcj5SYXNjb2wsIE8uPC9hdXRob3I+PGF1
dGhvcj5TY2hyYWcsIEEuPC9hdXRob3I+PGF1dGhvcj5UZXJlc2ksIEouIEEuPC9hdXRob3I+PGF1
dGhvcj52YW4gSGlsdGVuLCBKLiBKLjwvYXV0aG9yPjxhdXRob3I+TGFQZWxsZSwgTi48L2F1dGhv
cj48L2F1dGhvcnM+PC9jb250cmlidXRvcnM+PGF1dGgtYWRkcmVzcz5EZXBhcnRtZW50IG9mIE5l
dXJvbG9naWNhbCBTY2llbmNlcywgUnVzaCBVbml2ZXJzaXR5IE1lZGljYWwgQ2VudGVyLCBDaGlj
YWdvLCBJbGxpbm9pcyA2MDYxMiwgVVNBLiBjZ29ldHpAcnVzaC5lZHU8L2F1dGgtYWRkcmVzcz48
dGl0bGVzPjx0aXRsZT5Nb3ZlbWVudCBEaXNvcmRlciBTb2NpZXR5LXNwb25zb3JlZCByZXZpc2lv
biBvZiB0aGUgVW5pZmllZCBQYXJraW5zb24mYXBvcztzIERpc2Vhc2UgUmF0aW5nIFNjYWxlIChN
RFMtVVBEUlMpOiBzY2FsZSBwcmVzZW50YXRpb24gYW5kIGNsaW5pbWV0cmljIHRlc3RpbmcgcmVz
dWx0czwvdGl0bGU+PHNlY29uZGFyeS10aXRsZT5Nb3YgRGlzb3JkPC9zZWNvbmRhcnktdGl0bGU+
PC90aXRsZXM+PHBlcmlvZGljYWw+PGZ1bGwtdGl0bGU+TW92IERpc29yZDwvZnVsbC10aXRsZT48
L3BlcmlvZGljYWw+PHBhZ2VzPjIxMjktNzA8L3BhZ2VzPjx2b2x1bWU+MjM8L3ZvbHVtZT48bnVt
YmVyPjE1PC9udW1iZXI+PGtleXdvcmRzPjxrZXl3b3JkPkFkdWx0PC9rZXl3b3JkPjxrZXl3b3Jk
PkFnZWQ8L2tleXdvcmQ+PGtleXdvcmQ+QWdlZCwgODAgYW5kIG92ZXI8L2tleXdvcmQ+PGtleXdv
cmQ+KkRpc2FiaWxpdHkgRXZhbHVhdGlvbjwva2V5d29yZD48a2V5d29yZD5GYWN0b3IgQW5hbHlz
aXMsIFN0YXRpc3RpY2FsPC9rZXl3b3JkPjxrZXl3b3JkPkZlbWFsZTwva2V5d29yZD48a2V5d29y
ZD5IdW1hbnM8L2tleXdvcmQ+PGtleXdvcmQ+TWFsZTwva2V5d29yZD48a2V5d29yZD5NaWRkbGUg
QWdlZDwva2V5d29yZD48a2V5d29yZD5Nb3ZlbWVudCBEaXNvcmRlcnM8L2tleXdvcmQ+PGtleXdv
cmQ+TmV1cm9sb2dpYyBFeGFtaW5hdGlvbi9tZXRob2RzPC9rZXl3b3JkPjxrZXl3b3JkPlBhcmtp
bnNvbiBEaXNlYXNlLypkaWFnbm9zaXMvcGh5c2lvcGF0aG9sb2d5PC9rZXl3b3JkPjxrZXl3b3Jk
PipTZXZlcml0eSBvZiBJbGxuZXNzIEluZGV4PC9rZXl3b3JkPjxrZXl3b3JkPlNvY2lldGllcywg
TWVkaWNhbC9zdGFuZGFyZHM8L2tleXdvcmQ+PC9rZXl3b3Jkcz48ZGF0ZXM+PHllYXI+MjAwODwv
eWVhcj48cHViLWRhdGVzPjxkYXRlPk5vdiAxNTwvZGF0ZT48L3B1Yi1kYXRlcz48L2RhdGVzPjxp
c2JuPjA4ODUtMzE4NTwvaXNibj48YWNjZXNzaW9uLW51bT4xOTAyNTk4NDwvYWNjZXNzaW9uLW51
bT48dXJscz48L3VybHM+PGVsZWN0cm9uaWMtcmVzb3VyY2UtbnVtPjEwLjEwMDIvbWRzLjIyMzQw
PC9lbGVjdHJvbmljLXJlc291cmNlLW51bT48cmVtb3RlLWRhdGFiYXNlLXByb3ZpZGVyPk5MTTwv
cmVtb3RlLWRhdGFiYXNlLXByb3ZpZGVyPjxsYW5ndWFnZT5lbmc8L2xhbmd1YWdlPjwvcmVjb3Jk
PjwvQ2l0ZT48L0VuZE5vdGU+AG==
</w:fldData>
        </w:fldChar>
      </w:r>
      <w:r w:rsidR="00957FBB">
        <w:instrText xml:space="preserve"> ADDIN EN.CITE.DATA </w:instrText>
      </w:r>
      <w:r w:rsidR="00957FBB">
        <w:fldChar w:fldCharType="end"/>
      </w:r>
      <w:r w:rsidR="00957FBB">
        <w:fldChar w:fldCharType="separate"/>
      </w:r>
      <w:r w:rsidR="00957FBB" w:rsidRPr="00375C9D">
        <w:rPr>
          <w:noProof/>
          <w:vertAlign w:val="superscript"/>
        </w:rPr>
        <w:t>4</w:t>
      </w:r>
      <w:r w:rsidR="00996FDD">
        <w:rPr>
          <w:noProof/>
          <w:vertAlign w:val="superscript"/>
        </w:rPr>
        <w:t>9</w:t>
      </w:r>
      <w:r w:rsidR="00957FBB">
        <w:fldChar w:fldCharType="end"/>
      </w:r>
      <w:r w:rsidR="00957FBB">
        <w:t>.</w:t>
      </w:r>
    </w:p>
    <w:p w14:paraId="58FA8215" w14:textId="77777777" w:rsidR="008A32D6" w:rsidRDefault="008A32D6" w:rsidP="008A32D6">
      <w:pPr>
        <w:spacing w:after="0" w:line="240" w:lineRule="auto"/>
      </w:pPr>
    </w:p>
    <w:p w14:paraId="167D58BB" w14:textId="58A31A91" w:rsidR="00223BE0" w:rsidRDefault="001C4B4B" w:rsidP="008A32D6">
      <w:pPr>
        <w:spacing w:after="0" w:line="240" w:lineRule="auto"/>
      </w:pPr>
      <w:r>
        <w:t>Participants were sent the structured retrospective chart</w:t>
      </w:r>
      <w:r w:rsidR="71CD496A">
        <w:t xml:space="preserve"> (</w:t>
      </w:r>
      <w:r>
        <w:t>“PD diary”</w:t>
      </w:r>
      <w:r w:rsidR="479E7495">
        <w:t>)</w:t>
      </w:r>
      <w:r>
        <w:t xml:space="preserve"> when they expressed interest in the study and the procedure was explained both verbally and in the Participant Information </w:t>
      </w:r>
      <w:proofErr w:type="gramStart"/>
      <w:r>
        <w:t>Statement</w:t>
      </w:r>
      <w:proofErr w:type="gramEnd"/>
      <w:r>
        <w:t xml:space="preserve"> so they were aware of the time commitment required</w:t>
      </w:r>
      <w:r w:rsidR="00CA6C3E">
        <w:t xml:space="preserve"> to complete the chart</w:t>
      </w:r>
      <w:r>
        <w:t>. Participants who did not have the cognitive capacity to complete it alone could participate if a care-partner was willing to participate in the study with them.</w:t>
      </w:r>
      <w:r w:rsidR="003A6ABF">
        <w:t xml:space="preserve"> It was estimated that </w:t>
      </w:r>
      <w:r w:rsidR="73C1B624">
        <w:t xml:space="preserve">completing </w:t>
      </w:r>
      <w:r w:rsidR="003A6ABF">
        <w:t>the chart would take between 10 and 30 minutes.</w:t>
      </w:r>
    </w:p>
    <w:p w14:paraId="5DDFA4E7" w14:textId="77777777" w:rsidR="00223BE0" w:rsidRDefault="00223BE0" w:rsidP="008A32D6">
      <w:pPr>
        <w:spacing w:after="0" w:line="240" w:lineRule="auto"/>
      </w:pPr>
    </w:p>
    <w:p w14:paraId="7C820090" w14:textId="1115CAAF" w:rsidR="0035569B" w:rsidRPr="002505A3" w:rsidRDefault="0035569B" w:rsidP="13801CD2">
      <w:pPr>
        <w:spacing w:after="0" w:line="240" w:lineRule="auto"/>
        <w:rPr>
          <w:i/>
          <w:iCs/>
        </w:rPr>
      </w:pPr>
      <w:r w:rsidRPr="13801CD2">
        <w:rPr>
          <w:i/>
          <w:iCs/>
        </w:rPr>
        <w:t>CALD Participation</w:t>
      </w:r>
      <w:r w:rsidR="002505A3" w:rsidRPr="13801CD2">
        <w:rPr>
          <w:i/>
          <w:iCs/>
        </w:rPr>
        <w:t xml:space="preserve"> in Study Procedures</w:t>
      </w:r>
    </w:p>
    <w:p w14:paraId="6F2E3BC6" w14:textId="5B88AA6C" w:rsidR="002505A3" w:rsidRPr="00870B56" w:rsidRDefault="00235102" w:rsidP="008A32D6">
      <w:pPr>
        <w:spacing w:after="0" w:line="240" w:lineRule="auto"/>
        <w:contextualSpacing/>
      </w:pPr>
      <w:r>
        <w:t>A</w:t>
      </w:r>
      <w:r w:rsidR="002505A3">
        <w:t xml:space="preserve"> phone or video interpreter was provided to </w:t>
      </w:r>
      <w:r>
        <w:t xml:space="preserve">CALD participants to </w:t>
      </w:r>
      <w:r w:rsidR="002505A3">
        <w:t xml:space="preserve">explain the study, complete the consent forms, questionnaires, and interviews. The </w:t>
      </w:r>
      <w:r w:rsidR="00326014">
        <w:t>chart</w:t>
      </w:r>
      <w:r w:rsidR="002505A3">
        <w:t xml:space="preserve"> was available and completed in the participant’s preferred language. At </w:t>
      </w:r>
      <w:r w:rsidR="1424CFD7">
        <w:t xml:space="preserve">the </w:t>
      </w:r>
      <w:r w:rsidR="002505A3">
        <w:t>follow-up interviews</w:t>
      </w:r>
      <w:r w:rsidR="7E7C8964">
        <w:t xml:space="preserve"> (</w:t>
      </w:r>
      <w:r w:rsidR="00300EB0">
        <w:t>Interview-2</w:t>
      </w:r>
      <w:r w:rsidR="7E7C8964">
        <w:t>)</w:t>
      </w:r>
      <w:r w:rsidR="002505A3">
        <w:t xml:space="preserve">, the participant read out the </w:t>
      </w:r>
      <w:r w:rsidR="0086096F">
        <w:t>chart</w:t>
      </w:r>
      <w:r w:rsidR="002505A3">
        <w:t xml:space="preserve"> and the interviewer transcribed it into English with interpreter assistance. </w:t>
      </w:r>
    </w:p>
    <w:p w14:paraId="15FD54BC" w14:textId="77777777" w:rsidR="0035569B" w:rsidRPr="00630AA8" w:rsidRDefault="0035569B" w:rsidP="008A32D6">
      <w:pPr>
        <w:spacing w:after="0" w:line="240" w:lineRule="auto"/>
      </w:pPr>
    </w:p>
    <w:sectPr w:rsidR="0035569B" w:rsidRPr="00630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A8"/>
    <w:rsid w:val="000013F8"/>
    <w:rsid w:val="000A42CC"/>
    <w:rsid w:val="000C234E"/>
    <w:rsid w:val="000C6529"/>
    <w:rsid w:val="001C4B4B"/>
    <w:rsid w:val="001D4449"/>
    <w:rsid w:val="00223BE0"/>
    <w:rsid w:val="00235102"/>
    <w:rsid w:val="002505A3"/>
    <w:rsid w:val="00273394"/>
    <w:rsid w:val="00300EB0"/>
    <w:rsid w:val="00326014"/>
    <w:rsid w:val="0035569B"/>
    <w:rsid w:val="00385222"/>
    <w:rsid w:val="00391770"/>
    <w:rsid w:val="003A6ABF"/>
    <w:rsid w:val="00585E58"/>
    <w:rsid w:val="005D018C"/>
    <w:rsid w:val="00614A4B"/>
    <w:rsid w:val="00630AA8"/>
    <w:rsid w:val="00655323"/>
    <w:rsid w:val="00681D64"/>
    <w:rsid w:val="007533EE"/>
    <w:rsid w:val="00770F2E"/>
    <w:rsid w:val="007F5B72"/>
    <w:rsid w:val="0086096F"/>
    <w:rsid w:val="008A32D6"/>
    <w:rsid w:val="008D1FA0"/>
    <w:rsid w:val="008F7591"/>
    <w:rsid w:val="00957FBB"/>
    <w:rsid w:val="0099660A"/>
    <w:rsid w:val="00996FDD"/>
    <w:rsid w:val="00AA56DA"/>
    <w:rsid w:val="00B04893"/>
    <w:rsid w:val="00B46B06"/>
    <w:rsid w:val="00BB26B4"/>
    <w:rsid w:val="00C61C0F"/>
    <w:rsid w:val="00CA6C3E"/>
    <w:rsid w:val="00CB3304"/>
    <w:rsid w:val="00D05DDB"/>
    <w:rsid w:val="00E013B4"/>
    <w:rsid w:val="00EB3707"/>
    <w:rsid w:val="00F1346C"/>
    <w:rsid w:val="00FB7E2C"/>
    <w:rsid w:val="07DC67DE"/>
    <w:rsid w:val="13801CD2"/>
    <w:rsid w:val="1424CFD7"/>
    <w:rsid w:val="4174F752"/>
    <w:rsid w:val="479E7495"/>
    <w:rsid w:val="53841B6B"/>
    <w:rsid w:val="54F514C4"/>
    <w:rsid w:val="57670CD2"/>
    <w:rsid w:val="5E2A5DDC"/>
    <w:rsid w:val="6A344A50"/>
    <w:rsid w:val="71CD496A"/>
    <w:rsid w:val="73C1B624"/>
    <w:rsid w:val="7E7C8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A2ABF"/>
  <w15:chartTrackingRefBased/>
  <w15:docId w15:val="{134D1D23-8168-487B-8D8C-41208C3CC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A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A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A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AA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AA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AA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A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A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A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A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A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A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A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A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AA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A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A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0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AA8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AA8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00E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Wong</dc:creator>
  <cp:keywords/>
  <dc:description/>
  <cp:lastModifiedBy>Cassandra Wong</cp:lastModifiedBy>
  <cp:revision>2</cp:revision>
  <dcterms:created xsi:type="dcterms:W3CDTF">2025-08-19T00:17:00Z</dcterms:created>
  <dcterms:modified xsi:type="dcterms:W3CDTF">2025-08-19T00:17:00Z</dcterms:modified>
</cp:coreProperties>
</file>